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1B7A56" w14:textId="77777777" w:rsidR="000044DA" w:rsidRDefault="000044DA" w:rsidP="000044DA">
      <w:pPr>
        <w:spacing w:line="360" w:lineRule="auto"/>
        <w:jc w:val="both"/>
        <w:outlineLvl w:val="0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upplementary information</w:t>
      </w:r>
      <w:r w:rsidRPr="00A23843">
        <w:rPr>
          <w:rFonts w:ascii="Arial" w:hAnsi="Arial" w:cs="Arial"/>
          <w:b/>
          <w:u w:val="single"/>
        </w:rPr>
        <w:t>.</w:t>
      </w:r>
    </w:p>
    <w:p w14:paraId="07310CB0" w14:textId="0B9840F6" w:rsidR="000044DA" w:rsidRDefault="005E6A25" w:rsidP="000044DA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6D799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="000044DA" w:rsidRPr="00AC194E">
        <w:rPr>
          <w:rFonts w:ascii="Arial" w:hAnsi="Arial" w:cs="Arial"/>
          <w:b/>
        </w:rPr>
        <w:t xml:space="preserve">. </w:t>
      </w:r>
      <w:r w:rsidR="000044DA">
        <w:rPr>
          <w:rFonts w:ascii="Arial" w:hAnsi="Arial" w:cs="Arial"/>
        </w:rPr>
        <w:t>List of candidates that</w:t>
      </w:r>
      <w:r w:rsidR="000044DA" w:rsidRPr="00AC194E">
        <w:rPr>
          <w:rFonts w:ascii="Arial" w:hAnsi="Arial" w:cs="Arial"/>
        </w:rPr>
        <w:t xml:space="preserve"> </w:t>
      </w:r>
      <w:r w:rsidR="000044DA">
        <w:rPr>
          <w:rFonts w:ascii="Arial" w:hAnsi="Arial" w:cs="Arial"/>
        </w:rPr>
        <w:t>are selected from single cell RNA sequencing</w:t>
      </w:r>
      <w:r w:rsidR="000044DA" w:rsidRPr="00AC194E">
        <w:rPr>
          <w:rFonts w:ascii="Arial" w:hAnsi="Arial" w:cs="Arial"/>
        </w:rPr>
        <w:t xml:space="preserve"> </w:t>
      </w:r>
      <w:r w:rsidR="000044DA">
        <w:rPr>
          <w:rFonts w:ascii="Arial" w:hAnsi="Arial" w:cs="Arial"/>
        </w:rPr>
        <w:t xml:space="preserve">for the polarity regulators screen. </w:t>
      </w:r>
    </w:p>
    <w:p w14:paraId="7FC06E70" w14:textId="77777777" w:rsidR="000044DA" w:rsidRDefault="000044DA" w:rsidP="000044DA">
      <w:pPr>
        <w:spacing w:line="360" w:lineRule="auto"/>
        <w:jc w:val="both"/>
        <w:outlineLvl w:val="0"/>
        <w:rPr>
          <w:rFonts w:ascii="Arial" w:hAnsi="Arial" w:cs="Arial"/>
        </w:rPr>
      </w:pPr>
    </w:p>
    <w:p w14:paraId="1459A8DD" w14:textId="1886E996" w:rsidR="000044DA" w:rsidRDefault="005E6A25" w:rsidP="000044DA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6D799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="000044DA" w:rsidRPr="00AC194E">
        <w:rPr>
          <w:rFonts w:ascii="Arial" w:hAnsi="Arial" w:cs="Arial"/>
          <w:b/>
        </w:rPr>
        <w:t xml:space="preserve">. </w:t>
      </w:r>
      <w:r w:rsidR="000044DA">
        <w:rPr>
          <w:rFonts w:ascii="Arial" w:hAnsi="Arial" w:cs="Arial"/>
        </w:rPr>
        <w:t>List of transcription factors that are selected from ATAC-</w:t>
      </w:r>
      <w:proofErr w:type="spellStart"/>
      <w:r w:rsidR="000044DA">
        <w:rPr>
          <w:rFonts w:ascii="Arial" w:hAnsi="Arial" w:cs="Arial"/>
        </w:rPr>
        <w:t>seq</w:t>
      </w:r>
      <w:proofErr w:type="spellEnd"/>
      <w:r w:rsidR="000044DA">
        <w:rPr>
          <w:rFonts w:ascii="Arial" w:hAnsi="Arial" w:cs="Arial"/>
        </w:rPr>
        <w:t xml:space="preserve"> analysis</w:t>
      </w:r>
      <w:r w:rsidR="000044DA" w:rsidRPr="00AC194E">
        <w:rPr>
          <w:rFonts w:ascii="Arial" w:hAnsi="Arial" w:cs="Arial"/>
        </w:rPr>
        <w:t xml:space="preserve"> </w:t>
      </w:r>
      <w:r w:rsidR="000044DA">
        <w:rPr>
          <w:rFonts w:ascii="Arial" w:hAnsi="Arial" w:cs="Arial"/>
        </w:rPr>
        <w:t>for the polarity regulators screen.</w:t>
      </w:r>
    </w:p>
    <w:p w14:paraId="4EAFE899" w14:textId="77777777" w:rsidR="000044DA" w:rsidRDefault="000044DA" w:rsidP="000044DA">
      <w:pPr>
        <w:spacing w:line="360" w:lineRule="auto"/>
        <w:jc w:val="both"/>
        <w:outlineLvl w:val="0"/>
        <w:rPr>
          <w:rFonts w:ascii="Arial" w:hAnsi="Arial" w:cs="Arial"/>
        </w:rPr>
      </w:pPr>
    </w:p>
    <w:p w14:paraId="4D7B05E8" w14:textId="61A210E3" w:rsidR="000044DA" w:rsidRDefault="005E6A25" w:rsidP="000044DA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6D799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="000044DA">
        <w:rPr>
          <w:rFonts w:ascii="Arial" w:hAnsi="Arial" w:cs="Arial"/>
          <w:b/>
        </w:rPr>
        <w:t xml:space="preserve">. </w:t>
      </w:r>
      <w:r w:rsidR="000044DA">
        <w:rPr>
          <w:rFonts w:ascii="Arial" w:hAnsi="Arial" w:cs="Arial"/>
        </w:rPr>
        <w:t xml:space="preserve">List of genes associated with </w:t>
      </w:r>
      <w:r w:rsidR="00574947">
        <w:rPr>
          <w:rFonts w:ascii="Arial" w:hAnsi="Arial" w:cs="Arial"/>
        </w:rPr>
        <w:t>actin regulation</w:t>
      </w:r>
      <w:r w:rsidR="000044DA">
        <w:rPr>
          <w:rFonts w:ascii="Arial" w:hAnsi="Arial" w:cs="Arial"/>
        </w:rPr>
        <w:t xml:space="preserve"> that show downregulation upon the depletion of Tfap2c and/or Tead4. </w:t>
      </w:r>
    </w:p>
    <w:p w14:paraId="039E6456" w14:textId="77777777" w:rsidR="000044DA" w:rsidRDefault="000044DA" w:rsidP="000044DA">
      <w:pPr>
        <w:spacing w:line="360" w:lineRule="auto"/>
        <w:jc w:val="both"/>
        <w:outlineLvl w:val="0"/>
        <w:rPr>
          <w:rFonts w:ascii="Arial" w:hAnsi="Arial" w:cs="Arial"/>
        </w:rPr>
      </w:pPr>
    </w:p>
    <w:p w14:paraId="6E7BDC8E" w14:textId="2F6F2902" w:rsidR="000044DA" w:rsidRDefault="005E6A25" w:rsidP="000044DA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6D799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r w:rsidR="000044DA" w:rsidRPr="000044DA">
        <w:rPr>
          <w:rFonts w:ascii="Arial" w:hAnsi="Arial" w:cs="Arial"/>
          <w:b/>
        </w:rPr>
        <w:t>.</w:t>
      </w:r>
      <w:r w:rsidR="000044DA">
        <w:rPr>
          <w:rFonts w:ascii="Arial" w:hAnsi="Arial" w:cs="Arial"/>
        </w:rPr>
        <w:t xml:space="preserve"> Primer sequence</w:t>
      </w:r>
      <w:r w:rsidR="000459AD">
        <w:rPr>
          <w:rFonts w:ascii="Arial" w:hAnsi="Arial" w:cs="Arial"/>
        </w:rPr>
        <w:t>s</w:t>
      </w:r>
      <w:r w:rsidR="000044DA">
        <w:rPr>
          <w:rFonts w:ascii="Arial" w:hAnsi="Arial" w:cs="Arial"/>
        </w:rPr>
        <w:t xml:space="preserve"> for </w:t>
      </w:r>
      <w:proofErr w:type="spellStart"/>
      <w:r w:rsidR="000044DA">
        <w:rPr>
          <w:rFonts w:ascii="Arial" w:hAnsi="Arial" w:cs="Arial"/>
        </w:rPr>
        <w:t>sgRNA</w:t>
      </w:r>
      <w:proofErr w:type="spellEnd"/>
      <w:r w:rsidR="000044DA">
        <w:rPr>
          <w:rFonts w:ascii="Arial" w:hAnsi="Arial" w:cs="Arial"/>
        </w:rPr>
        <w:t>, dsRNA preparation and for real-time qPCR experiments.</w:t>
      </w:r>
    </w:p>
    <w:p w14:paraId="20C91EF6" w14:textId="77777777" w:rsidR="000044DA" w:rsidRDefault="000044DA" w:rsidP="000044DA">
      <w:pPr>
        <w:spacing w:line="360" w:lineRule="auto"/>
        <w:jc w:val="both"/>
        <w:outlineLvl w:val="0"/>
        <w:rPr>
          <w:rFonts w:ascii="Arial" w:hAnsi="Arial" w:cs="Arial"/>
        </w:rPr>
      </w:pPr>
    </w:p>
    <w:p w14:paraId="028F36A3" w14:textId="0E1A67EA" w:rsidR="00327D41" w:rsidRDefault="006D799F" w:rsidP="000044DA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Movie</w:t>
      </w:r>
      <w:r w:rsidR="00327D41" w:rsidRPr="00327D4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327D41" w:rsidRPr="00327D41">
        <w:rPr>
          <w:rFonts w:ascii="Arial" w:hAnsi="Arial" w:cs="Arial"/>
          <w:b/>
        </w:rPr>
        <w:t>1.</w:t>
      </w:r>
      <w:r w:rsidR="00327D41">
        <w:rPr>
          <w:rFonts w:ascii="Arial" w:hAnsi="Arial" w:cs="Arial"/>
        </w:rPr>
        <w:t xml:space="preserve"> </w:t>
      </w:r>
      <w:r w:rsidR="00327D41" w:rsidRPr="00A15E33">
        <w:rPr>
          <w:rFonts w:ascii="Arial" w:hAnsi="Arial" w:cs="Arial"/>
        </w:rPr>
        <w:t xml:space="preserve">Time-lapse imaging of control sister cell and resected sister cell expressing </w:t>
      </w:r>
      <w:proofErr w:type="spellStart"/>
      <w:r w:rsidR="00327D41" w:rsidRPr="00A15E33">
        <w:rPr>
          <w:rFonts w:ascii="Arial" w:hAnsi="Arial" w:cs="Arial"/>
        </w:rPr>
        <w:t>Ezrin</w:t>
      </w:r>
      <w:proofErr w:type="spellEnd"/>
      <w:r w:rsidR="00327D41" w:rsidRPr="00A15E33">
        <w:rPr>
          <w:rFonts w:ascii="Arial" w:hAnsi="Arial" w:cs="Arial"/>
        </w:rPr>
        <w:t xml:space="preserve">-RFP developing from 4-cell stage to blastocyst stage from experiment illustrated in Figure </w:t>
      </w:r>
      <w:r w:rsidR="00327D41">
        <w:rPr>
          <w:rFonts w:ascii="Arial" w:hAnsi="Arial" w:cs="Arial"/>
        </w:rPr>
        <w:t>1</w:t>
      </w:r>
      <w:r w:rsidR="00327D41" w:rsidRPr="00A43774">
        <w:rPr>
          <w:rFonts w:ascii="Arial" w:hAnsi="Arial" w:cs="Arial"/>
        </w:rPr>
        <w:t>e</w:t>
      </w:r>
      <w:r w:rsidR="00327D41" w:rsidRPr="00A15E33">
        <w:rPr>
          <w:rFonts w:ascii="Arial" w:hAnsi="Arial" w:cs="Arial"/>
        </w:rPr>
        <w:t>. Scale bars, 15µm. Time interval, 1 h. Arrows indicate the apical domains.</w:t>
      </w:r>
    </w:p>
    <w:p w14:paraId="3CEC4A03" w14:textId="77777777" w:rsidR="006771B2" w:rsidRDefault="006771B2" w:rsidP="000044DA">
      <w:pPr>
        <w:spacing w:line="360" w:lineRule="auto"/>
        <w:jc w:val="both"/>
        <w:outlineLvl w:val="0"/>
        <w:rPr>
          <w:rFonts w:ascii="Arial" w:hAnsi="Arial" w:cs="Arial"/>
        </w:rPr>
      </w:pPr>
    </w:p>
    <w:p w14:paraId="222C9AAA" w14:textId="012A164C" w:rsidR="00A43774" w:rsidRDefault="006D799F" w:rsidP="00A43774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Movie S</w:t>
      </w:r>
      <w:r w:rsidR="006771B2">
        <w:rPr>
          <w:rFonts w:ascii="Arial" w:hAnsi="Arial" w:cs="Arial"/>
          <w:b/>
        </w:rPr>
        <w:t>2</w:t>
      </w:r>
      <w:r w:rsidR="006771B2" w:rsidRPr="00327D41">
        <w:rPr>
          <w:rFonts w:ascii="Arial" w:hAnsi="Arial" w:cs="Arial"/>
          <w:b/>
        </w:rPr>
        <w:t>.</w:t>
      </w:r>
      <w:r w:rsidR="00A43774">
        <w:rPr>
          <w:rFonts w:ascii="Arial" w:hAnsi="Arial" w:cs="Arial"/>
          <w:b/>
        </w:rPr>
        <w:t xml:space="preserve"> </w:t>
      </w:r>
      <w:r w:rsidR="00A43774" w:rsidRPr="00A15E33">
        <w:rPr>
          <w:rFonts w:ascii="Arial" w:hAnsi="Arial" w:cs="Arial"/>
        </w:rPr>
        <w:t xml:space="preserve">Time-lapse imaging of control sister pair or resected sister pair expressing </w:t>
      </w:r>
      <w:proofErr w:type="spellStart"/>
      <w:r w:rsidR="00A43774" w:rsidRPr="00A15E33">
        <w:rPr>
          <w:rFonts w:ascii="Arial" w:hAnsi="Arial" w:cs="Arial"/>
        </w:rPr>
        <w:t>Ezrin</w:t>
      </w:r>
      <w:proofErr w:type="spellEnd"/>
      <w:r w:rsidR="00A43774" w:rsidRPr="00A15E33">
        <w:rPr>
          <w:rFonts w:ascii="Arial" w:hAnsi="Arial" w:cs="Arial"/>
        </w:rPr>
        <w:t xml:space="preserve">-RFP developing from 4-cell stage to blastocyst stage from experiment illustrated in </w:t>
      </w:r>
      <w:r w:rsidR="00A43774">
        <w:rPr>
          <w:rFonts w:ascii="Arial" w:hAnsi="Arial" w:cs="Arial"/>
        </w:rPr>
        <w:t>Supplementary Fig. 4a</w:t>
      </w:r>
      <w:r w:rsidR="00A43774" w:rsidRPr="00A15E33">
        <w:rPr>
          <w:rFonts w:ascii="Arial" w:hAnsi="Arial" w:cs="Arial"/>
        </w:rPr>
        <w:t>. Scale bars, 15µm. Time interval, 1</w:t>
      </w:r>
      <w:r w:rsidR="00A43774">
        <w:rPr>
          <w:rFonts w:ascii="Arial" w:hAnsi="Arial" w:cs="Arial"/>
        </w:rPr>
        <w:t xml:space="preserve"> </w:t>
      </w:r>
      <w:r w:rsidR="00A43774" w:rsidRPr="00A15E33">
        <w:rPr>
          <w:rFonts w:ascii="Arial" w:hAnsi="Arial" w:cs="Arial"/>
        </w:rPr>
        <w:t>h</w:t>
      </w:r>
      <w:r w:rsidR="00A43774">
        <w:rPr>
          <w:rFonts w:ascii="Arial" w:hAnsi="Arial" w:cs="Arial"/>
        </w:rPr>
        <w:t>1</w:t>
      </w:r>
      <w:r w:rsidR="00A43774" w:rsidRPr="00A15E33">
        <w:rPr>
          <w:rFonts w:ascii="Arial" w:hAnsi="Arial" w:cs="Arial"/>
        </w:rPr>
        <w:t>. Arrows indicate the apical domains.</w:t>
      </w:r>
    </w:p>
    <w:p w14:paraId="5A48C36E" w14:textId="77777777" w:rsidR="00A43774" w:rsidRDefault="00A43774" w:rsidP="00A43774">
      <w:pPr>
        <w:spacing w:line="360" w:lineRule="auto"/>
        <w:jc w:val="both"/>
        <w:outlineLvl w:val="0"/>
        <w:rPr>
          <w:rFonts w:ascii="Arial" w:hAnsi="Arial" w:cs="Arial"/>
        </w:rPr>
      </w:pPr>
    </w:p>
    <w:p w14:paraId="0BD0AE93" w14:textId="60C5C625" w:rsidR="00A43774" w:rsidRDefault="006D799F" w:rsidP="00A43774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Movie</w:t>
      </w:r>
      <w:r w:rsidR="00A43774" w:rsidRPr="00327D4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A43774">
        <w:rPr>
          <w:rFonts w:ascii="Arial" w:hAnsi="Arial" w:cs="Arial"/>
          <w:b/>
        </w:rPr>
        <w:t>3</w:t>
      </w:r>
      <w:r w:rsidR="00A43774" w:rsidRPr="00327D41">
        <w:rPr>
          <w:rFonts w:ascii="Arial" w:hAnsi="Arial" w:cs="Arial"/>
          <w:b/>
        </w:rPr>
        <w:t>.</w:t>
      </w:r>
      <w:r w:rsidR="00A43774">
        <w:rPr>
          <w:rFonts w:ascii="Arial" w:hAnsi="Arial" w:cs="Arial"/>
          <w:b/>
        </w:rPr>
        <w:t xml:space="preserve"> </w:t>
      </w:r>
      <w:r w:rsidR="00A43774" w:rsidRPr="00A15E33">
        <w:rPr>
          <w:rFonts w:ascii="Arial" w:hAnsi="Arial" w:cs="Arial"/>
        </w:rPr>
        <w:t xml:space="preserve">Time-lapse imaging of the natural apical domains formation process in a control embryo expressing </w:t>
      </w:r>
      <w:proofErr w:type="spellStart"/>
      <w:r w:rsidR="00A43774" w:rsidRPr="00A15E33">
        <w:rPr>
          <w:rFonts w:ascii="Arial" w:hAnsi="Arial" w:cs="Arial"/>
        </w:rPr>
        <w:t>Ezrin</w:t>
      </w:r>
      <w:proofErr w:type="spellEnd"/>
      <w:r w:rsidR="00A43774" w:rsidRPr="00A15E33">
        <w:rPr>
          <w:rFonts w:ascii="Arial" w:hAnsi="Arial" w:cs="Arial"/>
        </w:rPr>
        <w:t xml:space="preserve">-RFP during the </w:t>
      </w:r>
      <w:r w:rsidR="00A43774">
        <w:rPr>
          <w:rFonts w:ascii="Arial" w:hAnsi="Arial" w:cs="Arial"/>
        </w:rPr>
        <w:t xml:space="preserve">4- to </w:t>
      </w:r>
      <w:r w:rsidR="00A43774" w:rsidRPr="00A15E33">
        <w:rPr>
          <w:rFonts w:ascii="Arial" w:hAnsi="Arial" w:cs="Arial"/>
        </w:rPr>
        <w:t>8-cell stage development. Scale bar, 15µm. Time interval, 22min.</w:t>
      </w:r>
    </w:p>
    <w:p w14:paraId="7142A5C5" w14:textId="77777777" w:rsidR="00A43774" w:rsidRDefault="00A43774" w:rsidP="00A43774">
      <w:pPr>
        <w:spacing w:line="360" w:lineRule="auto"/>
        <w:jc w:val="both"/>
        <w:outlineLvl w:val="0"/>
        <w:rPr>
          <w:rFonts w:ascii="Arial" w:hAnsi="Arial" w:cs="Arial"/>
        </w:rPr>
      </w:pPr>
    </w:p>
    <w:p w14:paraId="23DB0C86" w14:textId="1E650B19" w:rsidR="00A43774" w:rsidRDefault="006D799F" w:rsidP="00A43774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Movie S</w:t>
      </w:r>
      <w:r w:rsidR="00A43774">
        <w:rPr>
          <w:rFonts w:ascii="Arial" w:hAnsi="Arial" w:cs="Arial"/>
          <w:b/>
        </w:rPr>
        <w:t>4</w:t>
      </w:r>
      <w:r w:rsidR="00A43774" w:rsidRPr="00327D41">
        <w:rPr>
          <w:rFonts w:ascii="Arial" w:hAnsi="Arial" w:cs="Arial"/>
          <w:b/>
        </w:rPr>
        <w:t>.</w:t>
      </w:r>
      <w:r w:rsidR="00A43774">
        <w:rPr>
          <w:rFonts w:ascii="Arial" w:hAnsi="Arial" w:cs="Arial"/>
          <w:b/>
        </w:rPr>
        <w:t xml:space="preserve"> </w:t>
      </w:r>
      <w:r w:rsidR="00A43774" w:rsidRPr="00A15E33">
        <w:rPr>
          <w:rFonts w:ascii="Arial" w:hAnsi="Arial" w:cs="Arial"/>
        </w:rPr>
        <w:t>Time-lapse imaging of the membrane protrusions formation induced by Tead4 and Tfpa2c overexpression at the late 4-cell stage. Scale bar, 15µm. Time interval, 22min. Arrows indicate the membrane protrusions.</w:t>
      </w:r>
    </w:p>
    <w:p w14:paraId="5B85CBCB" w14:textId="77777777" w:rsidR="006B591D" w:rsidRDefault="006B591D" w:rsidP="00A43774">
      <w:pPr>
        <w:spacing w:line="360" w:lineRule="auto"/>
        <w:jc w:val="both"/>
        <w:outlineLvl w:val="0"/>
        <w:rPr>
          <w:rFonts w:ascii="Arial" w:hAnsi="Arial" w:cs="Arial"/>
        </w:rPr>
      </w:pPr>
    </w:p>
    <w:p w14:paraId="49624F37" w14:textId="0FAD99D8" w:rsidR="006B591D" w:rsidRDefault="006D799F" w:rsidP="006B591D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Movie</w:t>
      </w:r>
      <w:r w:rsidR="006B591D" w:rsidRPr="00327D4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6B591D">
        <w:rPr>
          <w:rFonts w:ascii="Arial" w:hAnsi="Arial" w:cs="Arial"/>
          <w:b/>
        </w:rPr>
        <w:t xml:space="preserve">5. </w:t>
      </w:r>
      <w:r w:rsidR="006B591D" w:rsidRPr="00263AF5">
        <w:rPr>
          <w:rFonts w:ascii="Arial" w:hAnsi="Arial" w:cs="Arial"/>
        </w:rPr>
        <w:t>Time-lapse imaging of the membrane disorgani</w:t>
      </w:r>
      <w:r w:rsidR="006B591D">
        <w:rPr>
          <w:rFonts w:ascii="Arial" w:hAnsi="Arial" w:cs="Arial"/>
        </w:rPr>
        <w:t>z</w:t>
      </w:r>
      <w:r w:rsidR="006B591D" w:rsidRPr="00263AF5">
        <w:rPr>
          <w:rFonts w:ascii="Arial" w:hAnsi="Arial" w:cs="Arial"/>
        </w:rPr>
        <w:t>ation induced by RhoA-Q63L overexpression at the late 4-cell stage. Scale bar, 15µm. Time interval, 22min.</w:t>
      </w:r>
    </w:p>
    <w:p w14:paraId="7FF4B24C" w14:textId="383B42A7" w:rsidR="006B591D" w:rsidRDefault="003F7821" w:rsidP="006B591D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Movie</w:t>
      </w:r>
      <w:r w:rsidR="006B591D" w:rsidRPr="00327D4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6B591D">
        <w:rPr>
          <w:rFonts w:ascii="Arial" w:hAnsi="Arial" w:cs="Arial"/>
          <w:b/>
        </w:rPr>
        <w:t xml:space="preserve">6. </w:t>
      </w:r>
      <w:r w:rsidR="006B591D" w:rsidRPr="00263AF5">
        <w:rPr>
          <w:rFonts w:ascii="Arial" w:hAnsi="Arial" w:cs="Arial"/>
        </w:rPr>
        <w:t>Time-lapse imaging of the apical domains formation induced by Tead4, Tfap2c and RhoA-Q63L overexpression. Scale bar, 15µm. Time interval, 22min. Arrows indicate the apical domain.</w:t>
      </w:r>
    </w:p>
    <w:p w14:paraId="5D0D6F63" w14:textId="77777777" w:rsidR="006B591D" w:rsidRDefault="006B591D" w:rsidP="006B591D">
      <w:pPr>
        <w:spacing w:line="360" w:lineRule="auto"/>
        <w:jc w:val="both"/>
        <w:outlineLvl w:val="0"/>
        <w:rPr>
          <w:rFonts w:ascii="Arial" w:hAnsi="Arial" w:cs="Arial"/>
        </w:rPr>
      </w:pPr>
    </w:p>
    <w:p w14:paraId="32C52439" w14:textId="10D831FF" w:rsidR="00CB2C35" w:rsidRDefault="003F7821" w:rsidP="00CB2C35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Movie</w:t>
      </w:r>
      <w:r w:rsidR="00CB2C35" w:rsidRPr="00327D4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CB2C35">
        <w:rPr>
          <w:rFonts w:ascii="Arial" w:hAnsi="Arial" w:cs="Arial"/>
          <w:b/>
        </w:rPr>
        <w:t>7.</w:t>
      </w:r>
      <w:r>
        <w:rPr>
          <w:rFonts w:ascii="Arial" w:hAnsi="Arial" w:cs="Arial"/>
          <w:b/>
        </w:rPr>
        <w:t xml:space="preserve"> </w:t>
      </w:r>
      <w:r w:rsidR="00CB2C35">
        <w:rPr>
          <w:rFonts w:ascii="Arial" w:hAnsi="Arial" w:cs="Arial"/>
        </w:rPr>
        <w:t xml:space="preserve">Natural embryo injected with </w:t>
      </w:r>
      <w:proofErr w:type="spellStart"/>
      <w:r w:rsidR="00CB2C35">
        <w:rPr>
          <w:rFonts w:ascii="Arial" w:hAnsi="Arial" w:cs="Arial"/>
        </w:rPr>
        <w:t>Ezrin</w:t>
      </w:r>
      <w:proofErr w:type="spellEnd"/>
      <w:r w:rsidR="00CB2C35">
        <w:rPr>
          <w:rFonts w:ascii="Arial" w:hAnsi="Arial" w:cs="Arial"/>
        </w:rPr>
        <w:t xml:space="preserve">-RFP </w:t>
      </w:r>
      <w:r>
        <w:rPr>
          <w:rFonts w:ascii="Arial" w:hAnsi="Arial" w:cs="Arial"/>
        </w:rPr>
        <w:t xml:space="preserve">mRNA in whole embryo, and </w:t>
      </w:r>
      <w:proofErr w:type="spellStart"/>
      <w:r>
        <w:rPr>
          <w:rFonts w:ascii="Arial" w:hAnsi="Arial" w:cs="Arial"/>
        </w:rPr>
        <w:t>LifeAct</w:t>
      </w:r>
      <w:proofErr w:type="spellEnd"/>
      <w:r>
        <w:rPr>
          <w:rFonts w:ascii="Arial" w:hAnsi="Arial" w:cs="Arial"/>
        </w:rPr>
        <w:t xml:space="preserve">-GFP </w:t>
      </w:r>
      <w:r w:rsidR="00CB2C35">
        <w:rPr>
          <w:rFonts w:ascii="Arial" w:hAnsi="Arial" w:cs="Arial"/>
        </w:rPr>
        <w:t xml:space="preserve">mRNA </w:t>
      </w:r>
      <w:r>
        <w:rPr>
          <w:rFonts w:ascii="Arial" w:hAnsi="Arial" w:cs="Arial"/>
        </w:rPr>
        <w:t xml:space="preserve">in half of the embryo at the 2-cell stage, </w:t>
      </w:r>
      <w:r w:rsidR="00CB2C35">
        <w:rPr>
          <w:rFonts w:ascii="Arial" w:hAnsi="Arial" w:cs="Arial"/>
        </w:rPr>
        <w:t xml:space="preserve">developing from </w:t>
      </w:r>
      <w:r>
        <w:rPr>
          <w:rFonts w:ascii="Arial" w:hAnsi="Arial" w:cs="Arial"/>
        </w:rPr>
        <w:t>4</w:t>
      </w:r>
      <w:r w:rsidR="00CB2C35">
        <w:rPr>
          <w:rFonts w:ascii="Arial" w:hAnsi="Arial" w:cs="Arial"/>
        </w:rPr>
        <w:t xml:space="preserve">- to late morula stage. </w:t>
      </w:r>
      <w:r>
        <w:rPr>
          <w:rFonts w:ascii="Arial" w:hAnsi="Arial" w:cs="Arial"/>
        </w:rPr>
        <w:t xml:space="preserve">Both </w:t>
      </w:r>
      <w:proofErr w:type="spellStart"/>
      <w:r>
        <w:rPr>
          <w:rFonts w:ascii="Arial" w:hAnsi="Arial" w:cs="Arial"/>
        </w:rPr>
        <w:t>LifeAct</w:t>
      </w:r>
      <w:proofErr w:type="spellEnd"/>
      <w:r>
        <w:rPr>
          <w:rFonts w:ascii="Arial" w:hAnsi="Arial" w:cs="Arial"/>
        </w:rPr>
        <w:t xml:space="preserve">-GFP injected or non-injected cells develop the apical domain at the late 8-cell stage. </w:t>
      </w:r>
      <w:r w:rsidR="00CB2C35" w:rsidRPr="00263AF5">
        <w:rPr>
          <w:rFonts w:ascii="Arial" w:hAnsi="Arial" w:cs="Arial"/>
        </w:rPr>
        <w:t>Scale bar, 15µm.</w:t>
      </w:r>
      <w:r w:rsidR="00CB2C35" w:rsidRPr="00D33D7D">
        <w:rPr>
          <w:rFonts w:ascii="Arial" w:hAnsi="Arial" w:cs="Arial"/>
        </w:rPr>
        <w:t xml:space="preserve"> </w:t>
      </w:r>
      <w:r w:rsidR="00CB2C35" w:rsidRPr="00263AF5">
        <w:rPr>
          <w:rFonts w:ascii="Arial" w:hAnsi="Arial" w:cs="Arial"/>
        </w:rPr>
        <w:t xml:space="preserve">Time interval, </w:t>
      </w:r>
      <w:r>
        <w:rPr>
          <w:rFonts w:ascii="Arial" w:hAnsi="Arial" w:cs="Arial"/>
        </w:rPr>
        <w:t>3</w:t>
      </w:r>
      <w:r w:rsidR="00CB2C35">
        <w:rPr>
          <w:rFonts w:ascii="Arial" w:hAnsi="Arial" w:cs="Arial"/>
        </w:rPr>
        <w:t>0</w:t>
      </w:r>
      <w:r w:rsidR="00CB2C35" w:rsidRPr="00263AF5">
        <w:rPr>
          <w:rFonts w:ascii="Arial" w:hAnsi="Arial" w:cs="Arial"/>
        </w:rPr>
        <w:t>min.</w:t>
      </w:r>
    </w:p>
    <w:p w14:paraId="0F3ACA19" w14:textId="77777777" w:rsidR="00CB2C35" w:rsidRDefault="00CB2C35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108514F6" w14:textId="221F5641" w:rsidR="00CB2C35" w:rsidRDefault="003F7821" w:rsidP="00CB2C35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Movie</w:t>
      </w:r>
      <w:r w:rsidR="00CB2C35" w:rsidRPr="00327D4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CB2C35">
        <w:rPr>
          <w:rFonts w:ascii="Arial" w:hAnsi="Arial" w:cs="Arial"/>
          <w:b/>
        </w:rPr>
        <w:t xml:space="preserve">8. </w:t>
      </w:r>
      <w:r w:rsidR="00CB2C35" w:rsidRPr="00D33D7D">
        <w:rPr>
          <w:rFonts w:ascii="Arial" w:hAnsi="Arial" w:cs="Arial"/>
          <w:b/>
        </w:rPr>
        <w:t xml:space="preserve"> </w:t>
      </w:r>
      <w:r w:rsidR="00CB2C35" w:rsidRPr="00D33D7D">
        <w:rPr>
          <w:rFonts w:ascii="Arial" w:hAnsi="Arial" w:cs="Arial"/>
        </w:rPr>
        <w:t xml:space="preserve">Embryo </w:t>
      </w:r>
      <w:r w:rsidR="00CB2C35">
        <w:rPr>
          <w:rFonts w:ascii="Arial" w:hAnsi="Arial" w:cs="Arial"/>
        </w:rPr>
        <w:t xml:space="preserve">injected with </w:t>
      </w:r>
      <w:proofErr w:type="spellStart"/>
      <w:r w:rsidR="00CB2C35">
        <w:rPr>
          <w:rFonts w:ascii="Arial" w:hAnsi="Arial" w:cs="Arial"/>
        </w:rPr>
        <w:t>Ezrin</w:t>
      </w:r>
      <w:proofErr w:type="spellEnd"/>
      <w:r w:rsidR="00CB2C35">
        <w:rPr>
          <w:rFonts w:ascii="Arial" w:hAnsi="Arial" w:cs="Arial"/>
        </w:rPr>
        <w:t xml:space="preserve">-RFP </w:t>
      </w:r>
      <w:r>
        <w:rPr>
          <w:rFonts w:ascii="Arial" w:hAnsi="Arial" w:cs="Arial"/>
        </w:rPr>
        <w:t xml:space="preserve">mRNA in whole embryo, </w:t>
      </w:r>
      <w:r w:rsidR="00CB2C35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Tead4, Tfap2c, </w:t>
      </w:r>
      <w:r w:rsidR="00CB2C35" w:rsidRPr="00263AF5">
        <w:rPr>
          <w:rFonts w:ascii="Arial" w:hAnsi="Arial" w:cs="Arial"/>
        </w:rPr>
        <w:t>RhoA-Q63L</w:t>
      </w:r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LifeAct</w:t>
      </w:r>
      <w:proofErr w:type="spellEnd"/>
      <w:r>
        <w:rPr>
          <w:rFonts w:ascii="Arial" w:hAnsi="Arial" w:cs="Arial"/>
        </w:rPr>
        <w:t>-GFP</w:t>
      </w:r>
      <w:r w:rsidR="00CB2C35">
        <w:rPr>
          <w:rFonts w:ascii="Arial" w:hAnsi="Arial" w:cs="Arial"/>
        </w:rPr>
        <w:t xml:space="preserve"> mRNA </w:t>
      </w:r>
      <w:r>
        <w:rPr>
          <w:rFonts w:ascii="Arial" w:hAnsi="Arial" w:cs="Arial"/>
        </w:rPr>
        <w:t xml:space="preserve">in half of the embryo, developing from 4- to late morula stage. </w:t>
      </w:r>
      <w:r>
        <w:rPr>
          <w:rFonts w:ascii="Arial" w:hAnsi="Arial" w:cs="Arial"/>
        </w:rPr>
        <w:t xml:space="preserve">Tead4, Tfap2c, </w:t>
      </w:r>
      <w:r w:rsidRPr="00263AF5">
        <w:rPr>
          <w:rFonts w:ascii="Arial" w:hAnsi="Arial" w:cs="Arial"/>
        </w:rPr>
        <w:t>RhoA-Q63L</w:t>
      </w:r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LifeAct</w:t>
      </w:r>
      <w:proofErr w:type="spellEnd"/>
      <w:r>
        <w:rPr>
          <w:rFonts w:ascii="Arial" w:hAnsi="Arial" w:cs="Arial"/>
        </w:rPr>
        <w:t xml:space="preserve">-GFP mRNA </w:t>
      </w:r>
      <w:r>
        <w:rPr>
          <w:rFonts w:ascii="Arial" w:hAnsi="Arial" w:cs="Arial"/>
        </w:rPr>
        <w:t xml:space="preserve">injected cells establish the apical domains at the late 4-cell stage, whereas non-injected cells develop the apical domain at the late 8-cell stage. </w:t>
      </w:r>
      <w:r w:rsidR="00CB2C35" w:rsidRPr="00263AF5">
        <w:rPr>
          <w:rFonts w:ascii="Arial" w:hAnsi="Arial" w:cs="Arial"/>
        </w:rPr>
        <w:t>Scale bar, 15µm.</w:t>
      </w:r>
      <w:r w:rsidR="00CB2C35" w:rsidRPr="00D33D7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ime interval, 30 </w:t>
      </w:r>
      <w:r w:rsidR="00CB2C35" w:rsidRPr="00263AF5">
        <w:rPr>
          <w:rFonts w:ascii="Arial" w:hAnsi="Arial" w:cs="Arial"/>
        </w:rPr>
        <w:t>min.</w:t>
      </w:r>
    </w:p>
    <w:p w14:paraId="0B4D4EC4" w14:textId="77777777" w:rsidR="00CB2C35" w:rsidRDefault="00CB2C35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61802C62" w14:textId="29B1817A" w:rsidR="00CB2C35" w:rsidRDefault="003F7821" w:rsidP="00CB2C35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Movie</w:t>
      </w:r>
      <w:r w:rsidR="00CB2C35" w:rsidRPr="00327D4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CB2C35">
        <w:rPr>
          <w:rFonts w:ascii="Arial" w:hAnsi="Arial" w:cs="Arial"/>
          <w:b/>
        </w:rPr>
        <w:t xml:space="preserve">9. </w:t>
      </w:r>
      <w:r w:rsidR="00CB2C35" w:rsidRPr="00D33D7D">
        <w:rPr>
          <w:rFonts w:ascii="Arial" w:hAnsi="Arial" w:cs="Arial"/>
          <w:b/>
        </w:rPr>
        <w:t xml:space="preserve"> </w:t>
      </w:r>
      <w:r w:rsidR="00CB2C35">
        <w:rPr>
          <w:rFonts w:ascii="Arial" w:hAnsi="Arial" w:cs="Arial"/>
        </w:rPr>
        <w:t xml:space="preserve">Gata3-GFP transgenic embryo injected with </w:t>
      </w:r>
      <w:proofErr w:type="spellStart"/>
      <w:r w:rsidR="00CB2C35">
        <w:rPr>
          <w:rFonts w:ascii="Arial" w:hAnsi="Arial" w:cs="Arial"/>
        </w:rPr>
        <w:t>Ezrin</w:t>
      </w:r>
      <w:proofErr w:type="spellEnd"/>
      <w:r w:rsidR="00CB2C35">
        <w:rPr>
          <w:rFonts w:ascii="Arial" w:hAnsi="Arial" w:cs="Arial"/>
        </w:rPr>
        <w:t xml:space="preserve">-RFP mRNA in half of the embryos developing from 8- to the blastocyst stage. Gata3-GFP signal appears from the 16-cell stage in the control embryo. </w:t>
      </w:r>
      <w:r w:rsidR="00CB2C35" w:rsidRPr="00263AF5">
        <w:rPr>
          <w:rFonts w:ascii="Arial" w:hAnsi="Arial" w:cs="Arial"/>
        </w:rPr>
        <w:t>Scale bar, 15µm.</w:t>
      </w:r>
      <w:r w:rsidR="00CB2C35" w:rsidRPr="00D33D7D">
        <w:rPr>
          <w:rFonts w:ascii="Arial" w:hAnsi="Arial" w:cs="Arial"/>
        </w:rPr>
        <w:t xml:space="preserve"> </w:t>
      </w:r>
      <w:r w:rsidR="00CB2C35" w:rsidRPr="00263AF5">
        <w:rPr>
          <w:rFonts w:ascii="Arial" w:hAnsi="Arial" w:cs="Arial"/>
        </w:rPr>
        <w:t xml:space="preserve">Time interval, </w:t>
      </w:r>
      <w:r w:rsidR="00CB2C35">
        <w:rPr>
          <w:rFonts w:ascii="Arial" w:hAnsi="Arial" w:cs="Arial"/>
        </w:rPr>
        <w:t>30</w:t>
      </w:r>
      <w:r w:rsidR="00CB2C35" w:rsidRPr="00263AF5">
        <w:rPr>
          <w:rFonts w:ascii="Arial" w:hAnsi="Arial" w:cs="Arial"/>
        </w:rPr>
        <w:t>min.</w:t>
      </w:r>
    </w:p>
    <w:p w14:paraId="325B9CB1" w14:textId="77777777" w:rsidR="00CB2C35" w:rsidRDefault="00CB2C35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7BDCDDA0" w14:textId="7561F06B" w:rsidR="00CB2C35" w:rsidRDefault="003F7821" w:rsidP="00CB2C35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Movie</w:t>
      </w:r>
      <w:r w:rsidR="00CB2C35" w:rsidRPr="00327D4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CB2C35">
        <w:rPr>
          <w:rFonts w:ascii="Arial" w:hAnsi="Arial" w:cs="Arial"/>
          <w:b/>
        </w:rPr>
        <w:t xml:space="preserve">10. </w:t>
      </w:r>
      <w:r w:rsidR="00CB2C35" w:rsidRPr="00D33D7D">
        <w:rPr>
          <w:rFonts w:ascii="Arial" w:hAnsi="Arial" w:cs="Arial"/>
          <w:b/>
        </w:rPr>
        <w:t xml:space="preserve"> </w:t>
      </w:r>
      <w:r w:rsidR="00CB2C35">
        <w:rPr>
          <w:rFonts w:ascii="Arial" w:hAnsi="Arial" w:cs="Arial"/>
        </w:rPr>
        <w:t xml:space="preserve">Gata3-GFP transgenic embryo injected with </w:t>
      </w:r>
      <w:proofErr w:type="spellStart"/>
      <w:r w:rsidR="00CB2C35">
        <w:rPr>
          <w:rFonts w:ascii="Arial" w:hAnsi="Arial" w:cs="Arial"/>
        </w:rPr>
        <w:t>Ezrin</w:t>
      </w:r>
      <w:proofErr w:type="spellEnd"/>
      <w:r w:rsidR="00CB2C35">
        <w:rPr>
          <w:rFonts w:ascii="Arial" w:hAnsi="Arial" w:cs="Arial"/>
        </w:rPr>
        <w:t xml:space="preserve">-RFP and </w:t>
      </w:r>
      <w:r w:rsidR="00CB2C35" w:rsidRPr="00263AF5">
        <w:rPr>
          <w:rFonts w:ascii="Arial" w:hAnsi="Arial" w:cs="Arial"/>
        </w:rPr>
        <w:t>Tead4, Tfap2c and RhoA-Q63L</w:t>
      </w:r>
      <w:r w:rsidR="00CB2C35">
        <w:rPr>
          <w:rFonts w:ascii="Arial" w:hAnsi="Arial" w:cs="Arial"/>
        </w:rPr>
        <w:t xml:space="preserve"> mRNA in half of the embryos developing from 8- to the blastocyst stage. Gata3-GFP signal is upregulated at the late 8-cell stage in the overexpressed cells of the embryo. </w:t>
      </w:r>
      <w:r w:rsidR="00CB2C35" w:rsidRPr="00263AF5">
        <w:rPr>
          <w:rFonts w:ascii="Arial" w:hAnsi="Arial" w:cs="Arial"/>
        </w:rPr>
        <w:t>Scale bar, 15µm.</w:t>
      </w:r>
      <w:r w:rsidR="00CB2C35" w:rsidRPr="00D33D7D">
        <w:rPr>
          <w:rFonts w:ascii="Arial" w:hAnsi="Arial" w:cs="Arial"/>
        </w:rPr>
        <w:t xml:space="preserve"> </w:t>
      </w:r>
      <w:r w:rsidR="00CB2C35" w:rsidRPr="00263AF5">
        <w:rPr>
          <w:rFonts w:ascii="Arial" w:hAnsi="Arial" w:cs="Arial"/>
        </w:rPr>
        <w:t xml:space="preserve">Time interval, </w:t>
      </w:r>
      <w:r w:rsidR="00CB2C35">
        <w:rPr>
          <w:rFonts w:ascii="Arial" w:hAnsi="Arial" w:cs="Arial"/>
        </w:rPr>
        <w:t>30</w:t>
      </w:r>
      <w:r w:rsidR="00CB2C35" w:rsidRPr="00263AF5">
        <w:rPr>
          <w:rFonts w:ascii="Arial" w:hAnsi="Arial" w:cs="Arial"/>
        </w:rPr>
        <w:t>min.</w:t>
      </w:r>
    </w:p>
    <w:p w14:paraId="681A664A" w14:textId="77777777" w:rsidR="00CB2C35" w:rsidRDefault="00CB2C35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4DD238D9" w14:textId="01AE441F" w:rsidR="00CB2C35" w:rsidRDefault="003F7821" w:rsidP="00CB2C35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Movie S</w:t>
      </w:r>
      <w:r w:rsidR="00CB2C35">
        <w:rPr>
          <w:rFonts w:ascii="Arial" w:hAnsi="Arial" w:cs="Arial"/>
          <w:b/>
        </w:rPr>
        <w:t xml:space="preserve">11. </w:t>
      </w:r>
      <w:r w:rsidR="00CB2C35" w:rsidRPr="00D33D7D">
        <w:rPr>
          <w:rFonts w:ascii="Arial" w:hAnsi="Arial" w:cs="Arial"/>
          <w:b/>
        </w:rPr>
        <w:t xml:space="preserve"> </w:t>
      </w:r>
      <w:r w:rsidR="00CB2C35">
        <w:rPr>
          <w:rFonts w:ascii="Arial" w:hAnsi="Arial" w:cs="Arial"/>
        </w:rPr>
        <w:t xml:space="preserve">Natural embryo injected with </w:t>
      </w:r>
      <w:proofErr w:type="spellStart"/>
      <w:r w:rsidR="00CB2C35">
        <w:rPr>
          <w:rFonts w:ascii="Arial" w:hAnsi="Arial" w:cs="Arial"/>
        </w:rPr>
        <w:t>Ezrin</w:t>
      </w:r>
      <w:proofErr w:type="spellEnd"/>
      <w:r w:rsidR="00CB2C35">
        <w:rPr>
          <w:rFonts w:ascii="Arial" w:hAnsi="Arial" w:cs="Arial"/>
        </w:rPr>
        <w:t xml:space="preserve">-RFP (whole embryo) and </w:t>
      </w:r>
      <w:proofErr w:type="spellStart"/>
      <w:r w:rsidR="00CB2C35">
        <w:rPr>
          <w:rFonts w:ascii="Arial" w:hAnsi="Arial" w:cs="Arial"/>
        </w:rPr>
        <w:t>LifeAct</w:t>
      </w:r>
      <w:proofErr w:type="spellEnd"/>
      <w:r w:rsidR="00CB2C35">
        <w:rPr>
          <w:rFonts w:ascii="Arial" w:hAnsi="Arial" w:cs="Arial"/>
        </w:rPr>
        <w:t xml:space="preserve">-GFP (half of the embryo) mRNA imaged from mid 8-cell stage to the late 8-cell stage.  </w:t>
      </w:r>
      <w:r w:rsidR="00CB2C35" w:rsidRPr="00263AF5">
        <w:rPr>
          <w:rFonts w:ascii="Arial" w:hAnsi="Arial" w:cs="Arial"/>
        </w:rPr>
        <w:t>Scale bar, 15µm.</w:t>
      </w:r>
      <w:r w:rsidR="00CB2C35" w:rsidRPr="00D33D7D">
        <w:rPr>
          <w:rFonts w:ascii="Arial" w:hAnsi="Arial" w:cs="Arial"/>
        </w:rPr>
        <w:t xml:space="preserve"> </w:t>
      </w:r>
      <w:r w:rsidR="00CB2C35" w:rsidRPr="00263AF5">
        <w:rPr>
          <w:rFonts w:ascii="Arial" w:hAnsi="Arial" w:cs="Arial"/>
        </w:rPr>
        <w:t xml:space="preserve">Time interval, </w:t>
      </w:r>
      <w:r w:rsidR="00CB2C35">
        <w:rPr>
          <w:rFonts w:ascii="Arial" w:hAnsi="Arial" w:cs="Arial"/>
        </w:rPr>
        <w:t>6</w:t>
      </w:r>
      <w:r w:rsidR="00CB2C35" w:rsidRPr="00263AF5">
        <w:rPr>
          <w:rFonts w:ascii="Arial" w:hAnsi="Arial" w:cs="Arial"/>
        </w:rPr>
        <w:t>min.</w:t>
      </w:r>
    </w:p>
    <w:p w14:paraId="0C950F85" w14:textId="77777777" w:rsidR="00CB2C35" w:rsidRDefault="00CB2C35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4D81116B" w14:textId="493AFD35" w:rsidR="00CB2C35" w:rsidRDefault="003F7821" w:rsidP="00CB2C35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Movie</w:t>
      </w:r>
      <w:r w:rsidR="00CB2C35" w:rsidRPr="00327D4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CB2C35">
        <w:rPr>
          <w:rFonts w:ascii="Arial" w:hAnsi="Arial" w:cs="Arial"/>
          <w:b/>
        </w:rPr>
        <w:t xml:space="preserve">12. </w:t>
      </w:r>
      <w:r w:rsidR="00CB2C35" w:rsidRPr="00D33D7D">
        <w:rPr>
          <w:rFonts w:ascii="Arial" w:hAnsi="Arial" w:cs="Arial"/>
          <w:b/>
        </w:rPr>
        <w:t xml:space="preserve"> </w:t>
      </w:r>
      <w:r w:rsidR="00CB2C35">
        <w:rPr>
          <w:rFonts w:ascii="Arial" w:hAnsi="Arial" w:cs="Arial"/>
        </w:rPr>
        <w:t xml:space="preserve">Natural embryo injected with </w:t>
      </w:r>
      <w:proofErr w:type="spellStart"/>
      <w:r w:rsidR="00CB2C35">
        <w:rPr>
          <w:rFonts w:ascii="Arial" w:hAnsi="Arial" w:cs="Arial"/>
        </w:rPr>
        <w:t>Ezrin</w:t>
      </w:r>
      <w:proofErr w:type="spellEnd"/>
      <w:r w:rsidR="00CB2C35">
        <w:rPr>
          <w:rFonts w:ascii="Arial" w:hAnsi="Arial" w:cs="Arial"/>
        </w:rPr>
        <w:t xml:space="preserve">-RFP and </w:t>
      </w:r>
      <w:proofErr w:type="spellStart"/>
      <w:r w:rsidR="00CB2C35">
        <w:rPr>
          <w:rFonts w:ascii="Arial" w:hAnsi="Arial" w:cs="Arial"/>
        </w:rPr>
        <w:t>LifeAct</w:t>
      </w:r>
      <w:proofErr w:type="spellEnd"/>
      <w:r w:rsidR="00CB2C35">
        <w:rPr>
          <w:rFonts w:ascii="Arial" w:hAnsi="Arial" w:cs="Arial"/>
        </w:rPr>
        <w:t xml:space="preserve">-GFP mRNA imaged from mid 8-cell to late 8-cell stage with short time-interval to reveal </w:t>
      </w:r>
      <w:proofErr w:type="spellStart"/>
      <w:r w:rsidR="00CB2C35">
        <w:rPr>
          <w:rFonts w:ascii="Arial" w:hAnsi="Arial" w:cs="Arial"/>
        </w:rPr>
        <w:t>Ezrin</w:t>
      </w:r>
      <w:proofErr w:type="spellEnd"/>
      <w:r w:rsidR="00CB2C35">
        <w:rPr>
          <w:rFonts w:ascii="Arial" w:hAnsi="Arial" w:cs="Arial"/>
        </w:rPr>
        <w:t xml:space="preserve"> and Actin dynamics. </w:t>
      </w:r>
      <w:r w:rsidR="00CB2C35" w:rsidRPr="00263AF5">
        <w:rPr>
          <w:rFonts w:ascii="Arial" w:hAnsi="Arial" w:cs="Arial"/>
        </w:rPr>
        <w:t>Scale bar, 15µm.</w:t>
      </w:r>
      <w:r w:rsidR="00CB2C35" w:rsidRPr="00D33D7D">
        <w:rPr>
          <w:rFonts w:ascii="Arial" w:hAnsi="Arial" w:cs="Arial"/>
        </w:rPr>
        <w:t xml:space="preserve"> </w:t>
      </w:r>
      <w:r w:rsidR="00CB2C35" w:rsidRPr="00263AF5">
        <w:rPr>
          <w:rFonts w:ascii="Arial" w:hAnsi="Arial" w:cs="Arial"/>
        </w:rPr>
        <w:t xml:space="preserve">Time interval, </w:t>
      </w:r>
      <w:r w:rsidR="00CB2C35">
        <w:rPr>
          <w:rFonts w:ascii="Arial" w:hAnsi="Arial" w:cs="Arial"/>
        </w:rPr>
        <w:t>1</w:t>
      </w:r>
      <w:r w:rsidR="00CB2C35" w:rsidRPr="00263AF5">
        <w:rPr>
          <w:rFonts w:ascii="Arial" w:hAnsi="Arial" w:cs="Arial"/>
        </w:rPr>
        <w:t>min</w:t>
      </w:r>
      <w:r w:rsidR="00CB2C35">
        <w:rPr>
          <w:rFonts w:ascii="Arial" w:hAnsi="Arial" w:cs="Arial"/>
        </w:rPr>
        <w:t>.</w:t>
      </w:r>
    </w:p>
    <w:p w14:paraId="0C2CF550" w14:textId="77777777" w:rsidR="00CB2C35" w:rsidRDefault="00CB2C35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5068F1F2" w14:textId="39A706C5" w:rsidR="002A5FDD" w:rsidRDefault="003F7821" w:rsidP="00CB2C35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Movie</w:t>
      </w:r>
      <w:r w:rsidR="00CB2C35" w:rsidRPr="00327D4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CB2C35">
        <w:rPr>
          <w:rFonts w:ascii="Arial" w:hAnsi="Arial" w:cs="Arial"/>
          <w:b/>
        </w:rPr>
        <w:t xml:space="preserve">13. </w:t>
      </w:r>
      <w:r w:rsidR="00CB2C35" w:rsidRPr="00D33D7D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Natural embryo injected with </w:t>
      </w:r>
      <w:proofErr w:type="spellStart"/>
      <w:r>
        <w:rPr>
          <w:rFonts w:ascii="Arial" w:hAnsi="Arial" w:cs="Arial"/>
        </w:rPr>
        <w:t>Ezrin</w:t>
      </w:r>
      <w:proofErr w:type="spellEnd"/>
      <w:r>
        <w:rPr>
          <w:rFonts w:ascii="Arial" w:hAnsi="Arial" w:cs="Arial"/>
        </w:rPr>
        <w:t xml:space="preserve">-RFP </w:t>
      </w:r>
      <w:r>
        <w:rPr>
          <w:rFonts w:ascii="Arial" w:hAnsi="Arial" w:cs="Arial"/>
        </w:rPr>
        <w:t xml:space="preserve">and </w:t>
      </w:r>
      <w:proofErr w:type="spellStart"/>
      <w:r>
        <w:rPr>
          <w:rFonts w:ascii="Arial" w:hAnsi="Arial" w:cs="Arial"/>
        </w:rPr>
        <w:t>LifeAct</w:t>
      </w:r>
      <w:proofErr w:type="spellEnd"/>
      <w:r>
        <w:rPr>
          <w:rFonts w:ascii="Arial" w:hAnsi="Arial" w:cs="Arial"/>
        </w:rPr>
        <w:t xml:space="preserve">-GFP mRNA imaged at the mid 8-cell stage prior to the development of the apical domain. </w:t>
      </w:r>
      <w:r w:rsidR="000535FC">
        <w:rPr>
          <w:rFonts w:ascii="Arial" w:hAnsi="Arial" w:cs="Arial"/>
        </w:rPr>
        <w:t>Scale bars,</w:t>
      </w:r>
      <w:r w:rsidR="000535FC" w:rsidRPr="000535FC">
        <w:rPr>
          <w:rFonts w:ascii="Arial" w:hAnsi="Arial" w:cs="Arial"/>
        </w:rPr>
        <w:t xml:space="preserve"> </w:t>
      </w:r>
      <w:r w:rsidR="000535FC" w:rsidRPr="00263AF5">
        <w:rPr>
          <w:rFonts w:ascii="Arial" w:hAnsi="Arial" w:cs="Arial"/>
        </w:rPr>
        <w:t>15µm.</w:t>
      </w:r>
      <w:r w:rsidR="000535FC" w:rsidRPr="00D33D7D">
        <w:rPr>
          <w:rFonts w:ascii="Arial" w:hAnsi="Arial" w:cs="Arial"/>
        </w:rPr>
        <w:t xml:space="preserve"> </w:t>
      </w:r>
      <w:r w:rsidR="000535FC" w:rsidRPr="00263AF5">
        <w:rPr>
          <w:rFonts w:ascii="Arial" w:hAnsi="Arial" w:cs="Arial"/>
        </w:rPr>
        <w:t xml:space="preserve">Time interval, </w:t>
      </w:r>
      <w:r w:rsidR="000535FC">
        <w:rPr>
          <w:rFonts w:ascii="Arial" w:hAnsi="Arial" w:cs="Arial"/>
        </w:rPr>
        <w:t>4s</w:t>
      </w:r>
      <w:r w:rsidR="000535FC">
        <w:rPr>
          <w:rFonts w:ascii="Arial" w:hAnsi="Arial" w:cs="Arial"/>
        </w:rPr>
        <w:t>.</w:t>
      </w:r>
    </w:p>
    <w:p w14:paraId="57BB9100" w14:textId="77777777" w:rsidR="000535FC" w:rsidRDefault="000535FC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085FC9EC" w14:textId="3331AD7C" w:rsidR="002A5FDD" w:rsidRDefault="000535FC" w:rsidP="00CB2C35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Movie</w:t>
      </w:r>
      <w:r w:rsidR="002A5FDD" w:rsidRPr="00327D4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2A5FDD">
        <w:rPr>
          <w:rFonts w:ascii="Arial" w:hAnsi="Arial" w:cs="Arial"/>
          <w:b/>
        </w:rPr>
        <w:t xml:space="preserve">14. </w:t>
      </w:r>
      <w:r>
        <w:rPr>
          <w:rFonts w:ascii="Arial" w:hAnsi="Arial" w:cs="Arial"/>
        </w:rPr>
        <w:t xml:space="preserve">PIV analysis of the natural embryo </w:t>
      </w:r>
      <w:r>
        <w:rPr>
          <w:rFonts w:ascii="Arial" w:hAnsi="Arial" w:cs="Arial"/>
        </w:rPr>
        <w:t xml:space="preserve">injected with </w:t>
      </w:r>
      <w:proofErr w:type="spellStart"/>
      <w:r>
        <w:rPr>
          <w:rFonts w:ascii="Arial" w:hAnsi="Arial" w:cs="Arial"/>
        </w:rPr>
        <w:t>LifeAct</w:t>
      </w:r>
      <w:proofErr w:type="spellEnd"/>
      <w:r>
        <w:rPr>
          <w:rFonts w:ascii="Arial" w:hAnsi="Arial" w:cs="Arial"/>
        </w:rPr>
        <w:t>-GFP mRN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maged at the mid 8-cell stag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ior to the development of the apical domain.</w:t>
      </w:r>
    </w:p>
    <w:p w14:paraId="5ACAEE86" w14:textId="77777777" w:rsidR="002A5FDD" w:rsidRDefault="002A5FDD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48249567" w14:textId="7AFEF762" w:rsidR="002A5FDD" w:rsidRDefault="000535FC" w:rsidP="002A5FDD">
      <w:pPr>
        <w:spacing w:line="36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Movie S</w:t>
      </w:r>
      <w:r w:rsidR="002A5FDD">
        <w:rPr>
          <w:rFonts w:ascii="Arial" w:hAnsi="Arial" w:cs="Arial"/>
          <w:b/>
        </w:rPr>
        <w:t xml:space="preserve">15. </w:t>
      </w:r>
      <w:r>
        <w:rPr>
          <w:rFonts w:ascii="Arial" w:hAnsi="Arial" w:cs="Arial"/>
        </w:rPr>
        <w:t xml:space="preserve">Embryos injected with </w:t>
      </w:r>
      <w:proofErr w:type="spellStart"/>
      <w:r>
        <w:rPr>
          <w:rFonts w:ascii="Arial" w:hAnsi="Arial" w:cs="Arial"/>
        </w:rPr>
        <w:t>Ezrin</w:t>
      </w:r>
      <w:proofErr w:type="spellEnd"/>
      <w:r>
        <w:rPr>
          <w:rFonts w:ascii="Arial" w:hAnsi="Arial" w:cs="Arial"/>
        </w:rPr>
        <w:t xml:space="preserve">-RFP and </w:t>
      </w:r>
      <w:proofErr w:type="spellStart"/>
      <w:r>
        <w:rPr>
          <w:rFonts w:ascii="Arial" w:hAnsi="Arial" w:cs="Arial"/>
        </w:rPr>
        <w:t>LifeAct</w:t>
      </w:r>
      <w:proofErr w:type="spellEnd"/>
      <w:r>
        <w:rPr>
          <w:rFonts w:ascii="Arial" w:hAnsi="Arial" w:cs="Arial"/>
        </w:rPr>
        <w:t>-GFP mRNA</w:t>
      </w:r>
      <w:r>
        <w:rPr>
          <w:rFonts w:ascii="Arial" w:hAnsi="Arial" w:cs="Arial"/>
        </w:rPr>
        <w:t xml:space="preserve"> were treated with </w:t>
      </w:r>
      <w:proofErr w:type="spellStart"/>
      <w:r>
        <w:rPr>
          <w:rFonts w:ascii="Arial" w:hAnsi="Arial" w:cs="Arial"/>
        </w:rPr>
        <w:t>Blebbstatin</w:t>
      </w:r>
      <w:proofErr w:type="spellEnd"/>
      <w:r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imaged at the mid 8-cell stage prior to the development of the apical domain.</w:t>
      </w:r>
      <w:r w:rsidRPr="000535F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cale bars,</w:t>
      </w:r>
      <w:r w:rsidRPr="000535FC">
        <w:rPr>
          <w:rFonts w:ascii="Arial" w:hAnsi="Arial" w:cs="Arial"/>
        </w:rPr>
        <w:t xml:space="preserve"> </w:t>
      </w:r>
      <w:r w:rsidRPr="00263AF5">
        <w:rPr>
          <w:rFonts w:ascii="Arial" w:hAnsi="Arial" w:cs="Arial"/>
        </w:rPr>
        <w:t>15µm.</w:t>
      </w:r>
      <w:r w:rsidRPr="00D33D7D">
        <w:rPr>
          <w:rFonts w:ascii="Arial" w:hAnsi="Arial" w:cs="Arial"/>
        </w:rPr>
        <w:t xml:space="preserve"> </w:t>
      </w:r>
      <w:r w:rsidRPr="00263AF5">
        <w:rPr>
          <w:rFonts w:ascii="Arial" w:hAnsi="Arial" w:cs="Arial"/>
        </w:rPr>
        <w:t xml:space="preserve">Time interval, </w:t>
      </w:r>
      <w:r>
        <w:rPr>
          <w:rFonts w:ascii="Arial" w:hAnsi="Arial" w:cs="Arial"/>
        </w:rPr>
        <w:t>4s.</w:t>
      </w:r>
    </w:p>
    <w:p w14:paraId="7AADA378" w14:textId="77777777" w:rsidR="002A5FDD" w:rsidRDefault="002A5FDD" w:rsidP="002A5FDD">
      <w:pPr>
        <w:spacing w:line="360" w:lineRule="auto"/>
        <w:jc w:val="both"/>
        <w:outlineLvl w:val="0"/>
        <w:rPr>
          <w:rFonts w:ascii="Arial" w:hAnsi="Arial" w:cs="Arial"/>
        </w:rPr>
      </w:pPr>
      <w:bookmarkStart w:id="0" w:name="_GoBack"/>
      <w:bookmarkEnd w:id="0"/>
    </w:p>
    <w:p w14:paraId="362D75E7" w14:textId="77777777" w:rsidR="002A5FDD" w:rsidRDefault="002A5FDD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5DD224F8" w14:textId="77777777" w:rsidR="002A5FDD" w:rsidRPr="00CB2C35" w:rsidRDefault="002A5FDD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7CE1ADA1" w14:textId="77777777" w:rsidR="00CB2C35" w:rsidRDefault="00CB2C35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7F96FCC7" w14:textId="616AE048" w:rsidR="00CB2C35" w:rsidRPr="00CB2C35" w:rsidRDefault="00CB2C35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10B6D008" w14:textId="4E6F6FBF" w:rsidR="00CB2C35" w:rsidRPr="00CB2C35" w:rsidRDefault="00CB2C35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50577D80" w14:textId="77777777" w:rsidR="00CB2C35" w:rsidRDefault="00CB2C35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5C81C99A" w14:textId="77777777" w:rsidR="00CB2C35" w:rsidRPr="00D33D7D" w:rsidRDefault="00CB2C35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7A200789" w14:textId="77777777" w:rsidR="00CB2C35" w:rsidRDefault="00CB2C35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5D67D707" w14:textId="77777777" w:rsidR="00CB2C35" w:rsidRDefault="00CB2C35" w:rsidP="00CB2C35">
      <w:pPr>
        <w:spacing w:line="360" w:lineRule="auto"/>
        <w:jc w:val="both"/>
        <w:outlineLvl w:val="0"/>
        <w:rPr>
          <w:rFonts w:ascii="Arial" w:hAnsi="Arial" w:cs="Arial"/>
        </w:rPr>
      </w:pPr>
    </w:p>
    <w:p w14:paraId="677715FC" w14:textId="77777777" w:rsidR="006B591D" w:rsidRDefault="006B591D" w:rsidP="006B591D">
      <w:pPr>
        <w:spacing w:line="360" w:lineRule="auto"/>
        <w:jc w:val="both"/>
        <w:outlineLvl w:val="0"/>
        <w:rPr>
          <w:rFonts w:ascii="Arial" w:hAnsi="Arial" w:cs="Arial"/>
        </w:rPr>
      </w:pPr>
    </w:p>
    <w:p w14:paraId="361CA2A7" w14:textId="77777777" w:rsidR="006B591D" w:rsidRPr="00BF681D" w:rsidRDefault="006B591D" w:rsidP="006B591D">
      <w:pPr>
        <w:spacing w:line="360" w:lineRule="auto"/>
        <w:jc w:val="both"/>
        <w:outlineLvl w:val="0"/>
        <w:rPr>
          <w:rFonts w:ascii="Arial" w:hAnsi="Arial" w:cs="Arial"/>
        </w:rPr>
      </w:pPr>
    </w:p>
    <w:p w14:paraId="73246615" w14:textId="77777777" w:rsidR="00054681" w:rsidRDefault="00054681" w:rsidP="00A43774">
      <w:pPr>
        <w:spacing w:line="360" w:lineRule="auto"/>
        <w:jc w:val="both"/>
        <w:outlineLvl w:val="0"/>
        <w:rPr>
          <w:rFonts w:ascii="Arial" w:hAnsi="Arial" w:cs="Arial"/>
        </w:rPr>
      </w:pPr>
    </w:p>
    <w:p w14:paraId="566D1DBA" w14:textId="77777777" w:rsidR="00054681" w:rsidRDefault="00054681" w:rsidP="00A43774">
      <w:pPr>
        <w:spacing w:line="360" w:lineRule="auto"/>
        <w:jc w:val="both"/>
        <w:outlineLvl w:val="0"/>
        <w:rPr>
          <w:rFonts w:ascii="Arial" w:hAnsi="Arial" w:cs="Arial"/>
        </w:rPr>
      </w:pPr>
    </w:p>
    <w:p w14:paraId="24DE774C" w14:textId="77777777" w:rsidR="00A43774" w:rsidRDefault="00A43774" w:rsidP="00A43774">
      <w:pPr>
        <w:spacing w:line="360" w:lineRule="auto"/>
        <w:jc w:val="both"/>
        <w:outlineLvl w:val="0"/>
        <w:rPr>
          <w:rFonts w:ascii="Arial" w:hAnsi="Arial" w:cs="Arial"/>
        </w:rPr>
      </w:pPr>
    </w:p>
    <w:p w14:paraId="347E315F" w14:textId="77777777" w:rsidR="00A43774" w:rsidRDefault="00A43774" w:rsidP="00A43774">
      <w:pPr>
        <w:spacing w:line="360" w:lineRule="auto"/>
        <w:jc w:val="both"/>
        <w:outlineLvl w:val="0"/>
        <w:rPr>
          <w:rFonts w:ascii="Arial" w:hAnsi="Arial" w:cs="Arial"/>
        </w:rPr>
      </w:pPr>
    </w:p>
    <w:p w14:paraId="4FE02EC7" w14:textId="1D0BC272" w:rsidR="006771B2" w:rsidRPr="000044DA" w:rsidRDefault="006771B2" w:rsidP="000044DA">
      <w:pPr>
        <w:spacing w:line="360" w:lineRule="auto"/>
        <w:jc w:val="both"/>
        <w:outlineLvl w:val="0"/>
        <w:rPr>
          <w:rFonts w:ascii="Arial" w:hAnsi="Arial" w:cs="Arial"/>
        </w:rPr>
      </w:pPr>
    </w:p>
    <w:p w14:paraId="5EB58215" w14:textId="77777777" w:rsidR="00C53192" w:rsidRDefault="000535FC"/>
    <w:sectPr w:rsidR="00C53192" w:rsidSect="005F69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4DA"/>
    <w:rsid w:val="000044DA"/>
    <w:rsid w:val="000459AD"/>
    <w:rsid w:val="00052D33"/>
    <w:rsid w:val="000535FC"/>
    <w:rsid w:val="00054681"/>
    <w:rsid w:val="00054C9B"/>
    <w:rsid w:val="000A6D62"/>
    <w:rsid w:val="000B46CD"/>
    <w:rsid w:val="000C3603"/>
    <w:rsid w:val="000D1527"/>
    <w:rsid w:val="000D724F"/>
    <w:rsid w:val="000F71A9"/>
    <w:rsid w:val="00103493"/>
    <w:rsid w:val="00121B20"/>
    <w:rsid w:val="00134437"/>
    <w:rsid w:val="00143FDE"/>
    <w:rsid w:val="0015751C"/>
    <w:rsid w:val="00185CAE"/>
    <w:rsid w:val="00186E2A"/>
    <w:rsid w:val="001A1603"/>
    <w:rsid w:val="001C6562"/>
    <w:rsid w:val="001C7B73"/>
    <w:rsid w:val="001E398C"/>
    <w:rsid w:val="001E4BCE"/>
    <w:rsid w:val="002001AD"/>
    <w:rsid w:val="00210725"/>
    <w:rsid w:val="00213EA0"/>
    <w:rsid w:val="00225487"/>
    <w:rsid w:val="00246F89"/>
    <w:rsid w:val="00250B73"/>
    <w:rsid w:val="00270942"/>
    <w:rsid w:val="00272845"/>
    <w:rsid w:val="00296DC4"/>
    <w:rsid w:val="002A5FDD"/>
    <w:rsid w:val="002B69C5"/>
    <w:rsid w:val="002B7752"/>
    <w:rsid w:val="002C08EE"/>
    <w:rsid w:val="002C0BAF"/>
    <w:rsid w:val="002C4E1C"/>
    <w:rsid w:val="002D25D2"/>
    <w:rsid w:val="002F10DC"/>
    <w:rsid w:val="0030116C"/>
    <w:rsid w:val="003127B0"/>
    <w:rsid w:val="00317621"/>
    <w:rsid w:val="003204D7"/>
    <w:rsid w:val="00327D41"/>
    <w:rsid w:val="00337CCD"/>
    <w:rsid w:val="003708C1"/>
    <w:rsid w:val="00374523"/>
    <w:rsid w:val="00386982"/>
    <w:rsid w:val="003A1B2B"/>
    <w:rsid w:val="003A7D75"/>
    <w:rsid w:val="003B63A8"/>
    <w:rsid w:val="003C07D3"/>
    <w:rsid w:val="003D077B"/>
    <w:rsid w:val="003D131D"/>
    <w:rsid w:val="003F6829"/>
    <w:rsid w:val="003F7821"/>
    <w:rsid w:val="003F792E"/>
    <w:rsid w:val="00426B53"/>
    <w:rsid w:val="004275CC"/>
    <w:rsid w:val="00436A3A"/>
    <w:rsid w:val="00453A5F"/>
    <w:rsid w:val="004549AA"/>
    <w:rsid w:val="00461794"/>
    <w:rsid w:val="00476F6D"/>
    <w:rsid w:val="00490E1B"/>
    <w:rsid w:val="00497CE6"/>
    <w:rsid w:val="004C3CA5"/>
    <w:rsid w:val="004D167A"/>
    <w:rsid w:val="00500D1B"/>
    <w:rsid w:val="00510CA4"/>
    <w:rsid w:val="00510DE7"/>
    <w:rsid w:val="00525CCF"/>
    <w:rsid w:val="00540070"/>
    <w:rsid w:val="0054502E"/>
    <w:rsid w:val="00574947"/>
    <w:rsid w:val="00587D98"/>
    <w:rsid w:val="005A2A23"/>
    <w:rsid w:val="005B585A"/>
    <w:rsid w:val="005B7BBA"/>
    <w:rsid w:val="005C4F80"/>
    <w:rsid w:val="005C662C"/>
    <w:rsid w:val="005E6A25"/>
    <w:rsid w:val="005E6B22"/>
    <w:rsid w:val="005F46F6"/>
    <w:rsid w:val="005F6921"/>
    <w:rsid w:val="00607111"/>
    <w:rsid w:val="006176C7"/>
    <w:rsid w:val="00624E80"/>
    <w:rsid w:val="00625B18"/>
    <w:rsid w:val="00630B46"/>
    <w:rsid w:val="0064585F"/>
    <w:rsid w:val="006514AB"/>
    <w:rsid w:val="006520FD"/>
    <w:rsid w:val="0067633A"/>
    <w:rsid w:val="006771B2"/>
    <w:rsid w:val="0068363D"/>
    <w:rsid w:val="006A106B"/>
    <w:rsid w:val="006B1FFF"/>
    <w:rsid w:val="006B591D"/>
    <w:rsid w:val="006D799F"/>
    <w:rsid w:val="007101FA"/>
    <w:rsid w:val="00715527"/>
    <w:rsid w:val="0071717B"/>
    <w:rsid w:val="00730B14"/>
    <w:rsid w:val="00752CCD"/>
    <w:rsid w:val="00755C68"/>
    <w:rsid w:val="00792074"/>
    <w:rsid w:val="007A5C33"/>
    <w:rsid w:val="007B38C7"/>
    <w:rsid w:val="007B4D93"/>
    <w:rsid w:val="007C044E"/>
    <w:rsid w:val="007D15ED"/>
    <w:rsid w:val="007D5381"/>
    <w:rsid w:val="0080368B"/>
    <w:rsid w:val="008060A9"/>
    <w:rsid w:val="00814E77"/>
    <w:rsid w:val="0083521A"/>
    <w:rsid w:val="00853AF2"/>
    <w:rsid w:val="008C3E2A"/>
    <w:rsid w:val="008E2F6C"/>
    <w:rsid w:val="008F5503"/>
    <w:rsid w:val="00904F22"/>
    <w:rsid w:val="00905B1C"/>
    <w:rsid w:val="00922A7B"/>
    <w:rsid w:val="00931F6F"/>
    <w:rsid w:val="0096096B"/>
    <w:rsid w:val="009A4F12"/>
    <w:rsid w:val="009B15F5"/>
    <w:rsid w:val="009D4F02"/>
    <w:rsid w:val="009D55C7"/>
    <w:rsid w:val="00A0721E"/>
    <w:rsid w:val="00A13F2D"/>
    <w:rsid w:val="00A33D6A"/>
    <w:rsid w:val="00A43774"/>
    <w:rsid w:val="00A47C31"/>
    <w:rsid w:val="00A631E5"/>
    <w:rsid w:val="00A81692"/>
    <w:rsid w:val="00A84942"/>
    <w:rsid w:val="00A94627"/>
    <w:rsid w:val="00AB1563"/>
    <w:rsid w:val="00AB33BB"/>
    <w:rsid w:val="00AB52B0"/>
    <w:rsid w:val="00AC372E"/>
    <w:rsid w:val="00AC5B4E"/>
    <w:rsid w:val="00AD1718"/>
    <w:rsid w:val="00AD1F65"/>
    <w:rsid w:val="00AF7E9B"/>
    <w:rsid w:val="00B0215E"/>
    <w:rsid w:val="00B24A17"/>
    <w:rsid w:val="00B24F49"/>
    <w:rsid w:val="00B25D84"/>
    <w:rsid w:val="00B36B1B"/>
    <w:rsid w:val="00B5082F"/>
    <w:rsid w:val="00B52886"/>
    <w:rsid w:val="00B5542B"/>
    <w:rsid w:val="00B55B32"/>
    <w:rsid w:val="00B6708D"/>
    <w:rsid w:val="00B81835"/>
    <w:rsid w:val="00B842F5"/>
    <w:rsid w:val="00B87D82"/>
    <w:rsid w:val="00BB550F"/>
    <w:rsid w:val="00BC6FFE"/>
    <w:rsid w:val="00BE6686"/>
    <w:rsid w:val="00BF2CB4"/>
    <w:rsid w:val="00C041C9"/>
    <w:rsid w:val="00C05A2A"/>
    <w:rsid w:val="00C4525E"/>
    <w:rsid w:val="00C462A4"/>
    <w:rsid w:val="00C5266C"/>
    <w:rsid w:val="00C56F0E"/>
    <w:rsid w:val="00C57831"/>
    <w:rsid w:val="00C84127"/>
    <w:rsid w:val="00CA025A"/>
    <w:rsid w:val="00CA1CB7"/>
    <w:rsid w:val="00CB2C35"/>
    <w:rsid w:val="00CB3037"/>
    <w:rsid w:val="00CB543A"/>
    <w:rsid w:val="00CC1CB6"/>
    <w:rsid w:val="00CC1EEC"/>
    <w:rsid w:val="00D138AF"/>
    <w:rsid w:val="00D2066B"/>
    <w:rsid w:val="00D20929"/>
    <w:rsid w:val="00D22882"/>
    <w:rsid w:val="00D31F2D"/>
    <w:rsid w:val="00D9372C"/>
    <w:rsid w:val="00D950B7"/>
    <w:rsid w:val="00DA352E"/>
    <w:rsid w:val="00DB0CBA"/>
    <w:rsid w:val="00DE13DB"/>
    <w:rsid w:val="00DF12E4"/>
    <w:rsid w:val="00DF559D"/>
    <w:rsid w:val="00E03983"/>
    <w:rsid w:val="00E03BBE"/>
    <w:rsid w:val="00E070DC"/>
    <w:rsid w:val="00E12A48"/>
    <w:rsid w:val="00E15B47"/>
    <w:rsid w:val="00E57A2A"/>
    <w:rsid w:val="00E80ECA"/>
    <w:rsid w:val="00E827DE"/>
    <w:rsid w:val="00E85DF1"/>
    <w:rsid w:val="00EA3A28"/>
    <w:rsid w:val="00EB6E39"/>
    <w:rsid w:val="00ED06C6"/>
    <w:rsid w:val="00EE1905"/>
    <w:rsid w:val="00F02FEA"/>
    <w:rsid w:val="00F31838"/>
    <w:rsid w:val="00F52F64"/>
    <w:rsid w:val="00F625D8"/>
    <w:rsid w:val="00F81A23"/>
    <w:rsid w:val="00F923C7"/>
    <w:rsid w:val="00F9277A"/>
    <w:rsid w:val="00FE6076"/>
    <w:rsid w:val="00FF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C55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44D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main title for chapter"/>
    <w:basedOn w:val="Normal"/>
    <w:next w:val="Normal"/>
    <w:autoRedefine/>
    <w:uiPriority w:val="39"/>
    <w:unhideWhenUsed/>
    <w:rsid w:val="00B24A17"/>
    <w:pPr>
      <w:spacing w:before="120" w:line="360" w:lineRule="auto"/>
    </w:pPr>
    <w:rPr>
      <w:rFonts w:ascii="Arial" w:hAnsi="Arial" w:cstheme="minorBidi"/>
      <w:b/>
      <w:bCs/>
      <w:caps/>
      <w:sz w:val="22"/>
      <w:szCs w:val="22"/>
    </w:rPr>
  </w:style>
  <w:style w:type="paragraph" w:styleId="TOC2">
    <w:name w:val="toc 2"/>
    <w:aliases w:val="TOC 2 subtitle for chapter"/>
    <w:basedOn w:val="Normal"/>
    <w:next w:val="Normal"/>
    <w:autoRedefine/>
    <w:uiPriority w:val="39"/>
    <w:unhideWhenUsed/>
    <w:rsid w:val="00B24A17"/>
    <w:pPr>
      <w:ind w:left="240"/>
    </w:pPr>
    <w:rPr>
      <w:rFonts w:ascii="Arial" w:hAnsi="Arial" w:cstheme="minorBidi"/>
      <w:b/>
      <w:smallCap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5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523"/>
    <w:rPr>
      <w:rFonts w:ascii="Segoe UI" w:hAnsi="Segoe UI" w:cs="Segoe UI"/>
      <w:sz w:val="18"/>
      <w:szCs w:val="18"/>
    </w:rPr>
  </w:style>
  <w:style w:type="paragraph" w:customStyle="1" w:styleId="Figure">
    <w:name w:val="Figure"/>
    <w:basedOn w:val="NormalWeb"/>
    <w:qFormat/>
    <w:rsid w:val="00374523"/>
    <w:pPr>
      <w:spacing w:line="360" w:lineRule="auto"/>
      <w:jc w:val="both"/>
    </w:pPr>
    <w:rPr>
      <w:rFonts w:ascii="Times" w:hAnsi="Times"/>
      <w:b/>
    </w:rPr>
  </w:style>
  <w:style w:type="paragraph" w:styleId="NormalWeb">
    <w:name w:val="Normal (Web)"/>
    <w:basedOn w:val="Normal"/>
    <w:uiPriority w:val="99"/>
    <w:semiHidden/>
    <w:unhideWhenUsed/>
    <w:rsid w:val="00374523"/>
  </w:style>
  <w:style w:type="paragraph" w:customStyle="1" w:styleId="Figure12">
    <w:name w:val="Figure 1.2"/>
    <w:basedOn w:val="Figure"/>
    <w:next w:val="Figure"/>
    <w:autoRedefine/>
    <w:qFormat/>
    <w:rsid w:val="00374523"/>
    <w:rPr>
      <w:b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7</Words>
  <Characters>3464</Characters>
  <Application>Microsoft Macintosh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8</vt:i4>
      </vt:variant>
    </vt:vector>
  </HeadingPairs>
  <TitlesOfParts>
    <vt:vector size="59" baseType="lpstr">
      <vt:lpstr/>
      <vt:lpstr>Supplementary information.</vt:lpstr>
      <vt:lpstr>Table S1. List of candidates that are selected from single cell RNA sequencing f</vt:lpstr>
      <vt:lpstr/>
      <vt:lpstr>Table S2. List of transcription factors that are selected from ATAC-seq analysis</vt:lpstr>
      <vt:lpstr/>
      <vt:lpstr>Table S3. List of genes associated with actin regulation that show downregulatio</vt:lpstr>
      <vt:lpstr/>
      <vt:lpstr>Table S4. Primer sequences for sgRNA, dsRNA preparation and for real-time qPCR e</vt:lpstr>
      <vt:lpstr/>
      <vt:lpstr>Movie S1. Time-lapse imaging of control sister cell and resected sister cell exp</vt:lpstr>
      <vt:lpstr/>
      <vt:lpstr>Movie S2. Time-lapse imaging of control sister pair or resected sister pair expr</vt:lpstr>
      <vt:lpstr/>
      <vt:lpstr>Movie S3. Time-lapse imaging of the natural apical domains formation process in </vt:lpstr>
      <vt:lpstr/>
      <vt:lpstr>Movie S4. Time-lapse imaging of the membrane protrusions formation induced by Te</vt:lpstr>
      <vt:lpstr/>
      <vt:lpstr>Movie S5. Time-lapse imaging of the membrane disorganization induced by RhoA-Q63</vt:lpstr>
      <vt:lpstr>Movie S6. Time-lapse imaging of the apical domains formation induced by Tead4, T</vt:lpstr>
      <vt:lpstr/>
      <vt:lpstr>Movie S7. Natural embryo injected with Ezrin-RFP mRNA in whole embryo, and LifeA</vt:lpstr>
      <vt:lpstr/>
      <vt:lpstr>Movie S8.  Embryo injected with Ezrin-RFP mRNA in whole embryo, and Tead4, Tfap2</vt:lpstr>
      <vt:lpstr/>
      <vt:lpstr>Movie S9.  Gata3-GFP transgenic embryo injected with Ezrin-RFP mRNA in half of t</vt:lpstr>
      <vt:lpstr/>
      <vt:lpstr>Movie S10.  Gata3-GFP transgenic embryo injected with Ezrin-RFP and Tead4, Tfap2</vt:lpstr>
      <vt:lpstr/>
      <vt:lpstr>Movie S11.  Natural embryo injected with Ezrin-RFP (whole embryo) and LifeAct-GF</vt:lpstr>
      <vt:lpstr/>
      <vt:lpstr>Movie S12.  Natural embryo injected with Ezrin-RFP and LifeAct-GFP mRNA imaged f</vt:lpstr>
      <vt:lpstr/>
      <vt:lpstr>Movie S13.  Natural embryo injected with Ezrin-RFP and LifeAct-GFP mRNA imaged a</vt:lpstr>
      <vt:lpstr/>
      <vt:lpstr>Computational Simulation of Ezrin and actin dynamics with sufficient adherence f</vt:lpstr>
      <vt:lpstr/>
      <vt:lpstr>Supplementary Video 14. Computational Simulation of Ezrin and actin dynamics wit</vt:lpstr>
      <vt:lpstr/>
      <vt:lpstr>Supplementary Video 15. Computational Simulation of Ezrin and actin dynamics wit</vt:lpstr>
      <vt:lpstr/>
      <vt:lpstr>Supplementary Video 16. Computational Simulation of Ezrin and actin dynamics wit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</vt:vector>
  </TitlesOfParts>
  <LinksUpToDate>false</LinksUpToDate>
  <CharactersWithSpaces>4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Zhu</dc:creator>
  <cp:keywords/>
  <dc:description/>
  <cp:lastModifiedBy>M.Zhu</cp:lastModifiedBy>
  <cp:revision>2</cp:revision>
  <dcterms:created xsi:type="dcterms:W3CDTF">2019-12-04T16:10:00Z</dcterms:created>
  <dcterms:modified xsi:type="dcterms:W3CDTF">2019-12-04T16:10:00Z</dcterms:modified>
</cp:coreProperties>
</file>